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CA1" w:rsidRPr="00E2147E" w:rsidRDefault="00174CA1" w:rsidP="00174CA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214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E214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147E" w:rsidRPr="00E214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47E"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 w:rsidRPr="00E2147E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AML patients</w:t>
      </w:r>
    </w:p>
    <w:p w:rsidR="00174CA1" w:rsidRPr="005852DC" w:rsidRDefault="00174CA1" w:rsidP="00174CA1">
      <w:pPr>
        <w:ind w:left="240" w:hanging="240"/>
        <w:rPr>
          <w:rFonts w:ascii="Times New Roman" w:hAnsi="Times New Roman" w:cs="Times New Roman"/>
          <w:sz w:val="24"/>
          <w:szCs w:val="24"/>
        </w:rPr>
      </w:pPr>
    </w:p>
    <w:tbl>
      <w:tblPr>
        <w:tblW w:w="10980" w:type="dxa"/>
        <w:tblInd w:w="-71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10"/>
        <w:gridCol w:w="720"/>
        <w:gridCol w:w="720"/>
        <w:gridCol w:w="1170"/>
        <w:gridCol w:w="1080"/>
        <w:gridCol w:w="900"/>
        <w:gridCol w:w="1440"/>
        <w:gridCol w:w="1710"/>
        <w:gridCol w:w="2430"/>
      </w:tblGrid>
      <w:tr w:rsidR="00174CA1" w:rsidRPr="00C37207" w:rsidTr="00042618">
        <w:trPr>
          <w:trHeight w:val="51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Patient numb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age/</w:t>
            </w:r>
          </w:p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FLT3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diagn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74CA1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C</w:t>
            </w:r>
          </w:p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x10</w:t>
            </w:r>
            <w:r w:rsidRPr="002F2AE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74CA1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174CA1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M Blast</w:t>
            </w:r>
          </w:p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PB Blas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Disease stat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74CA1" w:rsidRPr="00E06060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Cytogenetics</w:t>
            </w:r>
          </w:p>
        </w:tc>
      </w:tr>
      <w:tr w:rsidR="00174CA1" w:rsidRPr="00C37207" w:rsidTr="00042618">
        <w:trPr>
          <w:trHeight w:val="26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80/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FLT3-I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4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84.4(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46,XX (20/20)</w:t>
            </w:r>
          </w:p>
        </w:tc>
      </w:tr>
      <w:tr w:rsidR="00174CA1" w:rsidRPr="00C37207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63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FLT3-I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26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79.2(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6,XY(20/20)</w:t>
            </w:r>
          </w:p>
        </w:tc>
      </w:tr>
      <w:tr w:rsidR="00174CA1" w:rsidRPr="00C37207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70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FLT3-I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8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22.8/52.8*(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6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XY,del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5)(q?),del(15)(q?)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 xml:space="preserve">  (8/20)  46,sl,t(7;20)(q32;q13.1) (12/20)</w:t>
            </w:r>
          </w:p>
        </w:tc>
      </w:tr>
      <w:tr w:rsidR="00174CA1" w:rsidRPr="0088094A" w:rsidTr="00042618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80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DS/A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15/83.2**(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43,XY,add(1)(p11),der(1;4)(p10;p10),del(5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-7,add(7)(q32),dup(8)(q11.2q24),-9,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add(12)(p11.2),-13,16,del(20)(q11.2q13.1),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+mar1[2]/43,idem,add(11)(p15)[5]/44,idem,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add(12),+mar2,+mar3[6]/46,XY[4]</w:t>
            </w:r>
          </w:p>
        </w:tc>
      </w:tr>
      <w:tr w:rsidR="00174CA1" w:rsidRPr="0088094A" w:rsidTr="00042618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79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DS/A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32.6(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6</w:t>
            </w:r>
            <w:proofErr w:type="gramStart"/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XY,del</w:t>
            </w:r>
            <w:proofErr w:type="gramEnd"/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7)(q?)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(</w:t>
            </w:r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0/20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)</w:t>
            </w:r>
          </w:p>
        </w:tc>
      </w:tr>
      <w:tr w:rsidR="00174CA1" w:rsidRPr="00C37207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30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91.4(9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C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6,XY(20/20)</w:t>
            </w:r>
          </w:p>
        </w:tc>
      </w:tr>
      <w:tr w:rsidR="00174CA1" w:rsidRPr="00B51460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22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95.4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Relapse /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 xml:space="preserve">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6</w:t>
            </w:r>
            <w:proofErr w:type="gramStart"/>
            <w:r w:rsidRPr="006D296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XY,t</w:t>
            </w:r>
            <w:proofErr w:type="gramEnd"/>
            <w:r w:rsidRPr="006D296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6;11)(q27;q23) (19/20) 47,sl,+mar (1/20)</w:t>
            </w:r>
          </w:p>
        </w:tc>
      </w:tr>
      <w:tr w:rsidR="00174CA1" w:rsidRPr="00C37207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71/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22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35.2/29.2*(2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noWrap/>
          </w:tcPr>
          <w:p w:rsidR="00174CA1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,XY,del(5)(q?),der(7)t(7;13)(q22;q12),</w:t>
            </w:r>
          </w:p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12,der(13)t(12;13)(?;p11)t(7;13)(?;q12),</w:t>
            </w:r>
            <w:r w:rsidRPr="006D2965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 xml:space="preserve"> </w:t>
            </w:r>
            <w:r w:rsidRPr="006D296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er(17)t(17;20)(p11;?),-20[18]/46,XY[1]</w:t>
            </w:r>
          </w:p>
        </w:tc>
      </w:tr>
      <w:tr w:rsidR="00174CA1" w:rsidRPr="0088094A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53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4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3.4/67.8*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Relapse /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 xml:space="preserve"> refrac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46,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 xml:space="preserve"> (20/20)</w:t>
            </w:r>
          </w:p>
        </w:tc>
      </w:tr>
      <w:tr w:rsidR="00174CA1" w:rsidRPr="005852DC" w:rsidTr="00042618">
        <w:trPr>
          <w:trHeight w:val="28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174CA1" w:rsidRPr="00E06060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060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BM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28/M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wt-FLT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M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4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 w:hint="eastAsia"/>
                <w:sz w:val="18"/>
                <w:szCs w:val="18"/>
              </w:rPr>
              <w:t>88.4(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</w:rPr>
              <w:t>Primary refracto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74CA1" w:rsidRPr="006D2965" w:rsidRDefault="00174CA1" w:rsidP="00042618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6D296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6,XY(20/20)</w:t>
            </w:r>
          </w:p>
        </w:tc>
      </w:tr>
    </w:tbl>
    <w:p w:rsidR="00174CA1" w:rsidRPr="00165BE5" w:rsidRDefault="00174CA1" w:rsidP="00174CA1">
      <w:pPr>
        <w:rPr>
          <w:rFonts w:ascii="Times New Roman" w:hAnsi="Times New Roman" w:cs="Times New Roman"/>
          <w:sz w:val="18"/>
          <w:szCs w:val="18"/>
        </w:rPr>
      </w:pPr>
      <w:r w:rsidRPr="00165BE5">
        <w:rPr>
          <w:rFonts w:ascii="Times New Roman" w:hAnsi="Times New Roman" w:cs="Times New Roman"/>
          <w:sz w:val="18"/>
          <w:szCs w:val="18"/>
        </w:rPr>
        <w:t>*immature monocyte</w:t>
      </w:r>
    </w:p>
    <w:p w:rsidR="00174CA1" w:rsidRPr="005852DC" w:rsidRDefault="00174CA1" w:rsidP="00174CA1">
      <w:pPr>
        <w:ind w:left="240" w:hanging="240"/>
        <w:rPr>
          <w:rFonts w:ascii="Times New Roman" w:hAnsi="Times New Roman" w:cs="Times New Roman"/>
          <w:sz w:val="24"/>
          <w:szCs w:val="24"/>
        </w:rPr>
      </w:pPr>
    </w:p>
    <w:p w:rsidR="008D0719" w:rsidRDefault="008D0719" w:rsidP="00D3090D">
      <w:pPr>
        <w:widowControl/>
        <w:spacing w:before="100" w:beforeAutospacing="1" w:after="100" w:afterAutospacing="1" w:line="36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8D0719">
      <w:type w:val="continuous"/>
      <w:pgSz w:w="12240" w:h="15840"/>
      <w:pgMar w:top="1360" w:right="142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719"/>
    <w:rsid w:val="00174CA1"/>
    <w:rsid w:val="008D0719"/>
    <w:rsid w:val="00D3090D"/>
    <w:rsid w:val="00E2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gure 1 Legend.docx</vt:lpstr>
    </vt:vector>
  </TitlesOfParts>
  <Company>M. D. Anderson Cancer Center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gure 1 Legend.docx</dc:title>
  <dc:creator>MEngland</dc:creator>
  <cp:lastModifiedBy>MEngland</cp:lastModifiedBy>
  <cp:revision>3</cp:revision>
  <dcterms:created xsi:type="dcterms:W3CDTF">2013-04-11T14:03:00Z</dcterms:created>
  <dcterms:modified xsi:type="dcterms:W3CDTF">2013-04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10-15T00:00:00Z</vt:filetime>
  </property>
  <property fmtid="{D5CDD505-2E9C-101B-9397-08002B2CF9AE}" pid="3" name="LastSaved">
    <vt:filetime>2013-03-21T00:00:00Z</vt:filetime>
  </property>
</Properties>
</file>